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1"/>
          <w:szCs w:val="21"/>
        </w:rPr>
      </w:pPr>
      <w:r>
        <w:rPr>
          <w:rFonts w:cs="Arial" w:ascii="Arial" w:hAnsi="Arial"/>
          <w:b/>
          <w:sz w:val="21"/>
          <w:szCs w:val="21"/>
        </w:rPr>
        <w:t>Electronic supplemental material 2</w:t>
      </w:r>
    </w:p>
    <w:p>
      <w:pPr>
        <w:pStyle w:val="Normal"/>
        <w:rPr>
          <w:rFonts w:ascii="Arial" w:hAnsi="Arial" w:cs="Arial"/>
          <w:b/>
          <w:b/>
          <w:sz w:val="21"/>
          <w:szCs w:val="21"/>
        </w:rPr>
      </w:pPr>
      <w:r>
        <w:rPr>
          <w:rFonts w:cs="Arial" w:ascii="Arial" w:hAnsi="Arial"/>
          <w:b/>
          <w:sz w:val="21"/>
          <w:szCs w:val="21"/>
        </w:rPr>
        <w:t>Search strategy</w:t>
      </w:r>
    </w:p>
    <w:p>
      <w:pPr>
        <w:pStyle w:val="Normal"/>
        <w:rPr>
          <w:rFonts w:ascii="Arial Unicode MS" w:hAnsi="Arial Unicode MS" w:eastAsia="Arial Unicode MS" w:cs="Arial Unicode MS"/>
          <w:b/>
          <w:b/>
          <w:sz w:val="20"/>
          <w:szCs w:val="21"/>
        </w:rPr>
      </w:pPr>
      <w:r>
        <w:rPr>
          <w:rFonts w:eastAsia="Arial Unicode MS" w:cs="Arial Unicode MS" w:ascii="Arial Unicode MS" w:hAnsi="Arial Unicode MS"/>
          <w:b/>
          <w:sz w:val="20"/>
          <w:szCs w:val="21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Database: Ovid MEDLINE(R) &lt;1946 to September Week 3 2020&gt;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Search Strategy: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--------------------------------------------------------------------------------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     exp Medication Errors/ (1741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     exp Anticoagulants/ or new oral anticoagulants.mp. (222093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     prescribing error*.mp. (61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4     dispensing error*.mp. (24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5     drug error*.mp. (32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6     treatment error*.mp. (371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7     drug mistake*.mp. (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8     therapeutic error*.mp. (278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9     drug mishap*.mp. (3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0     medication mistake*.mp. (14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1     medication mishap*.mp. (1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2     administration mistake*.mp. (3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3     dispensing mistake*.mp. (3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4     prescribing mistake*.mp. (1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5     wrong drug*.mp. (18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6     wrong dose*.mp. (17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7     incorrect drug*.mp. (70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8     incorrect dose*.mp. (14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9     medication incident*.mp. (11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0     preventable adverse drug event*.mp. (15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1     report prescribing error*.mp. (1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2     omission error*.mp. (55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3     transcription error*.mp. (254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4     discrepancy*.mp. (3748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5     near miss*.mp. (196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6     exp Medication Errors/ (1741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7     exp Anticoagulants/ (22202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8     exp Factor X/ or exp Factor Xa Inhibitors/ (1286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9     oral direct inhibitor*.mp. (33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0     exp ANTITHROMBINS/ (2314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1     exp THROMBIN/ (26681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2     thrombin direct inhibitor*.mp. (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3     thrombin inhibitor*.mp. (438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4     direct thrombin inhibitor*.mp. (2190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5     NOAC*.mp. (1768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6     NOA*.mp. (650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7     DOAC*.mp. (1528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8     TSOAC*.mp. (4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9     SODA*.mp. (424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40     exp DABIGATRAN/ (314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41     exp RIVAROXABAN/ (331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42     apixaban.mp. (292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43     edoxaban.mp. (121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44     betrixaban.mp. (14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45     direct oral anticoagulant*.mp. (219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46     target specific oral anticoagulant*.mp. (9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47     specific oral direct anticoagulant*.mp. (0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48     novel oral anticoagulant*.mp. (980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49     new oral anticoagulant*.mp. (1393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50     Non-vitamin K antagonist oral anticoagulants.mp. (63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51     NON-WARFARIN ORAL ANTICOAGULANTS.mp. (1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52     3 or 4 or 5 or 6 or 7 or 8 or 9 or 10 or 11 or 12 or 13 or 14 or 15 or 16 or 17 or 18 or 19 or 20 or 21 or 22 or 23 or 24 or 25 or 26 (58114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53     27 or 28 or 29 or 30 or 31 or 32 or 33 or 34 or 35 or 36 or 37 or 38 or 39 or 40 or 41 or 42 or 43 or 44 or 45 or 46 or 47 or 48 or 49 or 50 or 51 (253928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54     52 and 53 (69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55     limit 54 to yr="2019 -Current" (3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***************************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 </w:t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0T12:48:00Z</dcterms:created>
  <dc:creator>Vibhu Paudyal</dc:creator>
  <dc:description/>
  <cp:keywords/>
  <dc:language>en-US</dc:language>
  <cp:lastModifiedBy>Vibhu Paudyal</cp:lastModifiedBy>
  <dcterms:modified xsi:type="dcterms:W3CDTF">2021-03-04T21:00:00Z</dcterms:modified>
  <cp:revision>4</cp:revision>
  <dc:subject/>
  <dc:title/>
</cp:coreProperties>
</file>